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8"/>
        <w:gridCol w:w="2867"/>
        <w:gridCol w:w="1198"/>
        <w:gridCol w:w="1295"/>
        <w:gridCol w:w="2272"/>
      </w:tblGrid>
      <w:tr w:rsidR="006948DD" w:rsidRPr="006948DD" w14:paraId="672A2D0A" w14:textId="77777777" w:rsidTr="006948DD">
        <w:trPr>
          <w:trHeight w:val="434"/>
        </w:trPr>
        <w:tc>
          <w:tcPr>
            <w:tcW w:w="5540" w:type="dxa"/>
            <w:gridSpan w:val="2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4F883" w14:textId="77777777" w:rsidR="006948DD" w:rsidRPr="006948DD" w:rsidRDefault="006948DD" w:rsidP="006948DD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Calibri" w:hAnsi="Times New Roman" w:cs="Times New Roman"/>
                <w:color w:val="000000"/>
                <w:kern w:val="24"/>
              </w:rPr>
              <w:t>Hormone pair</w:t>
            </w:r>
          </w:p>
        </w:tc>
        <w:tc>
          <w:tcPr>
            <w:tcW w:w="120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5E7010" w14:textId="77777777" w:rsidR="006948DD" w:rsidRPr="006948DD" w:rsidRDefault="006948DD" w:rsidP="006948DD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Calibri" w:hAnsi="Times New Roman" w:cs="Times New Roman"/>
                <w:color w:val="000000"/>
                <w:kern w:val="24"/>
              </w:rPr>
              <w:t>t-statistic</w:t>
            </w:r>
          </w:p>
        </w:tc>
        <w:tc>
          <w:tcPr>
            <w:tcW w:w="130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FDF1AD" w14:textId="77777777" w:rsidR="006948DD" w:rsidRPr="006948DD" w:rsidRDefault="006948DD" w:rsidP="006948DD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Calibri" w:hAnsi="Times New Roman" w:cs="Times New Roman"/>
                <w:color w:val="000000"/>
                <w:kern w:val="24"/>
              </w:rPr>
              <w:t>p-value</w:t>
            </w:r>
          </w:p>
        </w:tc>
        <w:tc>
          <w:tcPr>
            <w:tcW w:w="2280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D47D9" w14:textId="77777777" w:rsidR="006948DD" w:rsidRPr="006948DD" w:rsidRDefault="006948DD" w:rsidP="006948DD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Calibri" w:hAnsi="Times New Roman" w:cs="Times New Roman"/>
                <w:color w:val="000000"/>
                <w:kern w:val="24"/>
              </w:rPr>
              <w:t>Pearson’s correlation</w:t>
            </w:r>
          </w:p>
        </w:tc>
      </w:tr>
      <w:tr w:rsidR="006948DD" w:rsidRPr="006948DD" w14:paraId="59CEA0FE" w14:textId="77777777" w:rsidTr="006948DD">
        <w:trPr>
          <w:trHeight w:val="419"/>
        </w:trPr>
        <w:tc>
          <w:tcPr>
            <w:tcW w:w="26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0ED756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67DE00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120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C8515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.92</w:t>
            </w:r>
          </w:p>
        </w:tc>
        <w:tc>
          <w:tcPr>
            <w:tcW w:w="130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4A63BA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.1e-05***</w:t>
            </w:r>
          </w:p>
        </w:tc>
        <w:tc>
          <w:tcPr>
            <w:tcW w:w="2280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09C08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5</w:t>
            </w:r>
          </w:p>
        </w:tc>
      </w:tr>
      <w:tr w:rsidR="006948DD" w:rsidRPr="006948DD" w14:paraId="1BEDBBD4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03120E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D87E7F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79BF0E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A34BBC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9D485C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04</w:t>
            </w:r>
          </w:p>
        </w:tc>
      </w:tr>
      <w:tr w:rsidR="006948DD" w:rsidRPr="006948DD" w14:paraId="0E4EB1F9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4B75A8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ED6602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6F0224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B1E763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067F4E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2</w:t>
            </w:r>
          </w:p>
        </w:tc>
      </w:tr>
      <w:tr w:rsidR="006948DD" w:rsidRPr="006948DD" w14:paraId="1B13DBBB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0E60BD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A23735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2CD288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9582ED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C7792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03</w:t>
            </w:r>
          </w:p>
        </w:tc>
      </w:tr>
      <w:tr w:rsidR="006948DD" w:rsidRPr="006948DD" w14:paraId="4727E563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E1578B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E85BB1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127A3B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E7F69B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EC9BF6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15</w:t>
            </w:r>
          </w:p>
        </w:tc>
      </w:tr>
      <w:tr w:rsidR="006948DD" w:rsidRPr="006948DD" w14:paraId="03D1CFA5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97E992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86161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EC89D2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03759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8.7e-04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08271F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77</w:t>
            </w:r>
          </w:p>
        </w:tc>
      </w:tr>
      <w:tr w:rsidR="006948DD" w:rsidRPr="006948DD" w14:paraId="5C9FD22B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79854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B8882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F0D3B2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F61FCA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2E7734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5</w:t>
            </w:r>
          </w:p>
        </w:tc>
      </w:tr>
      <w:tr w:rsidR="006948DD" w:rsidRPr="006948DD" w14:paraId="57B2F58D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4E9203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44677D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42FD8D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5ED94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2.4e-03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781B0F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72</w:t>
            </w:r>
          </w:p>
        </w:tc>
      </w:tr>
      <w:tr w:rsidR="006948DD" w:rsidRPr="006948DD" w14:paraId="58D2B2CF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82F9AB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aliva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B0C79F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708F0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4EA16C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939BF4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07</w:t>
            </w:r>
          </w:p>
        </w:tc>
      </w:tr>
      <w:tr w:rsidR="006948DD" w:rsidRPr="006948DD" w14:paraId="25CB4783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22A0DE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822D2F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0C10F5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F35947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B4BD33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8</w:t>
            </w:r>
          </w:p>
        </w:tc>
      </w:tr>
      <w:tr w:rsidR="006948DD" w:rsidRPr="006948DD" w14:paraId="48B33F1F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833B58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884EC5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42D76D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4F44BE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D0631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8</w:t>
            </w:r>
          </w:p>
        </w:tc>
      </w:tr>
      <w:tr w:rsidR="006948DD" w:rsidRPr="006948DD" w14:paraId="1B3B8C67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896062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Cortisol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434B17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A4BA19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843DF4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49908F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5</w:t>
            </w:r>
          </w:p>
        </w:tc>
      </w:tr>
      <w:tr w:rsidR="006948DD" w:rsidRPr="006948DD" w14:paraId="7F98E37E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8605B6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95FD18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1B63BA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CDA087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5.0e-05***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94193C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86</w:t>
            </w:r>
          </w:p>
        </w:tc>
      </w:tr>
      <w:tr w:rsidR="006948DD" w:rsidRPr="006948DD" w14:paraId="0ED20153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C4AAB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tal Testosterone (seru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A93932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03FA0B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9C71C1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C4D953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32</w:t>
            </w:r>
          </w:p>
        </w:tc>
      </w:tr>
      <w:tr w:rsidR="006948DD" w:rsidRPr="006948DD" w14:paraId="756331E2" w14:textId="77777777" w:rsidTr="006948DD">
        <w:trPr>
          <w:trHeight w:val="419"/>
        </w:trPr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897B29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Estradio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469B9B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Free Testoster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CC3645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4AA7F2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9AF33" w14:textId="77777777" w:rsidR="006948DD" w:rsidRPr="006948DD" w:rsidRDefault="006948DD" w:rsidP="006948DD">
            <w:pPr>
              <w:spacing w:after="0" w:line="48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Times New Roman" w:hAnsi="Times New Roman" w:cs="Times New Roman"/>
                <w:color w:val="000000"/>
                <w:kern w:val="24"/>
              </w:rPr>
              <w:t>-0.12</w:t>
            </w:r>
          </w:p>
        </w:tc>
      </w:tr>
      <w:tr w:rsidR="006948DD" w:rsidRPr="006948DD" w14:paraId="62F3FA2C" w14:textId="77777777" w:rsidTr="006948DD">
        <w:trPr>
          <w:trHeight w:val="434"/>
        </w:trPr>
        <w:tc>
          <w:tcPr>
            <w:tcW w:w="10300" w:type="dxa"/>
            <w:gridSpan w:val="5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D9CC4" w14:textId="77777777" w:rsidR="006948DD" w:rsidRPr="006948DD" w:rsidRDefault="006948DD" w:rsidP="006948DD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948DD">
              <w:rPr>
                <w:rFonts w:ascii="Times New Roman" w:eastAsia="Calibri" w:hAnsi="Times New Roman" w:cs="Times New Roman"/>
                <w:color w:val="000000"/>
                <w:kern w:val="24"/>
              </w:rPr>
              <w:t xml:space="preserve">Note. Bonferroni adjusted alpha for 15 comparisons: </w:t>
            </w:r>
            <w:r w:rsidRPr="006948DD">
              <w:rPr>
                <w:rFonts w:ascii="Times New Roman" w:eastAsia="Calibri" w:hAnsi="Times New Roman" w:cs="Times New Roman"/>
                <w:color w:val="000000"/>
                <w:kern w:val="24"/>
                <w:lang w:val="nn-NO"/>
              </w:rPr>
              <w:t>*p&lt;0.003, **p&lt;0.0007, ***p&lt;0.00007</w:t>
            </w:r>
          </w:p>
        </w:tc>
      </w:tr>
    </w:tbl>
    <w:p w14:paraId="153366AE" w14:textId="77777777" w:rsidR="00BD12DE" w:rsidRDefault="00BD12DE"/>
    <w:sectPr w:rsidR="00BD1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37E"/>
    <w:rsid w:val="004D637E"/>
    <w:rsid w:val="006948DD"/>
    <w:rsid w:val="00BD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1AB5"/>
  <w15:chartTrackingRefBased/>
  <w15:docId w15:val="{C6A1EB92-A38E-4B69-A787-944DDD06E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6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>UCSB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otzinger</dc:creator>
  <cp:keywords/>
  <dc:description/>
  <cp:lastModifiedBy>Hannah Grotzinger</cp:lastModifiedBy>
  <cp:revision>2</cp:revision>
  <dcterms:created xsi:type="dcterms:W3CDTF">2024-02-28T02:26:00Z</dcterms:created>
  <dcterms:modified xsi:type="dcterms:W3CDTF">2024-02-28T02:26:00Z</dcterms:modified>
</cp:coreProperties>
</file>